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655" w:rsidRPr="00CC4A7B" w:rsidRDefault="00F93655" w:rsidP="00F93655">
      <w:pPr>
        <w:spacing w:line="480" w:lineRule="auto"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</w:p>
    <w:tbl>
      <w:tblPr>
        <w:tblW w:w="10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0"/>
        <w:gridCol w:w="1140"/>
        <w:gridCol w:w="1020"/>
        <w:gridCol w:w="1060"/>
        <w:gridCol w:w="1020"/>
        <w:gridCol w:w="1020"/>
        <w:gridCol w:w="1020"/>
        <w:gridCol w:w="1020"/>
      </w:tblGrid>
      <w:tr w:rsidR="00F93655" w:rsidRPr="00715458" w:rsidTr="0043082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 xml:space="preserve">         Average Kinetic Valu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3655" w:rsidRPr="00715458" w:rsidTr="00430829">
        <w:trPr>
          <w:trHeight w:val="345"/>
        </w:trPr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VRC01</w:t>
            </w:r>
            <w:r w:rsidRPr="00896701">
              <w:rPr>
                <w:rFonts w:ascii="Arial" w:hAnsi="Arial" w:cs="Arial"/>
                <w:sz w:val="20"/>
                <w:szCs w:val="20"/>
                <w:vertAlign w:val="subscript"/>
              </w:rPr>
              <w:t>GL</w:t>
            </w:r>
            <w:r>
              <w:rPr>
                <w:rFonts w:ascii="Arial" w:hAnsi="Arial" w:cs="Arial"/>
                <w:sz w:val="20"/>
                <w:szCs w:val="20"/>
              </w:rPr>
              <w:t xml:space="preserve"> Fab vs 426c core (293</w:t>
            </w:r>
            <w:r w:rsidRPr="008967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KD (M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KD Err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on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>(1/</w:t>
            </w: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on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 xml:space="preserve"> Err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dis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>(1/s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dis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 xml:space="preserve"> Err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Full R</w:t>
            </w:r>
            <w:r w:rsidRPr="00896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F93655" w:rsidRPr="00715458" w:rsidTr="004308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26c core S278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89E-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04E-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3.02E+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08E+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.81E-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9.06E-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0.9972</w:t>
            </w:r>
          </w:p>
        </w:tc>
      </w:tr>
      <w:tr w:rsidR="00F93655" w:rsidRPr="00715458" w:rsidTr="004308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26c core S278A/T462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50E-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79E-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3.40E+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74E+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6.63E-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53E-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0.9635</w:t>
            </w:r>
          </w:p>
        </w:tc>
      </w:tr>
      <w:tr w:rsidR="00F93655" w:rsidRPr="00715458" w:rsidTr="004308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26c core S278A/T465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8.90E-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5.19E-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92E+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62E+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36E-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23E-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0.9626</w:t>
            </w:r>
          </w:p>
        </w:tc>
      </w:tr>
      <w:tr w:rsidR="00F93655" w:rsidRPr="00715458" w:rsidTr="004308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26c core S278A/T462A/T465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8.61E-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6.88E-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5.49E+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.86E+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58E-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6.00E-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896701" w:rsidRDefault="00F93655" w:rsidP="004308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0.9460</w:t>
            </w:r>
          </w:p>
        </w:tc>
      </w:tr>
      <w:tr w:rsidR="00F93655" w:rsidRPr="00715458" w:rsidTr="004308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</w:tr>
      <w:tr w:rsidR="00F93655" w:rsidRPr="00715458" w:rsidTr="0043082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3655" w:rsidRPr="00715458" w:rsidRDefault="00F93655" w:rsidP="00430829">
            <w:pPr>
              <w:jc w:val="both"/>
              <w:rPr>
                <w:rFonts w:ascii="Arial" w:hAnsi="Arial" w:cs="Arial"/>
              </w:rPr>
            </w:pPr>
          </w:p>
        </w:tc>
      </w:tr>
    </w:tbl>
    <w:p w:rsidR="0091327F" w:rsidRDefault="0003373B"/>
    <w:sectPr w:rsidR="0091327F" w:rsidSect="00383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55"/>
    <w:rsid w:val="0000297C"/>
    <w:rsid w:val="0003373B"/>
    <w:rsid w:val="00084BA7"/>
    <w:rsid w:val="000B21C9"/>
    <w:rsid w:val="000F56C0"/>
    <w:rsid w:val="0014154D"/>
    <w:rsid w:val="0014401D"/>
    <w:rsid w:val="00195199"/>
    <w:rsid w:val="001E0E6E"/>
    <w:rsid w:val="00291C2B"/>
    <w:rsid w:val="002B6DCB"/>
    <w:rsid w:val="002C193C"/>
    <w:rsid w:val="00383326"/>
    <w:rsid w:val="00542959"/>
    <w:rsid w:val="00556AA9"/>
    <w:rsid w:val="005924B1"/>
    <w:rsid w:val="005A101E"/>
    <w:rsid w:val="005A549B"/>
    <w:rsid w:val="00616011"/>
    <w:rsid w:val="006E239A"/>
    <w:rsid w:val="008B3FD9"/>
    <w:rsid w:val="008F5F67"/>
    <w:rsid w:val="0093249D"/>
    <w:rsid w:val="009A79AE"/>
    <w:rsid w:val="00A1119B"/>
    <w:rsid w:val="00A31165"/>
    <w:rsid w:val="00C01025"/>
    <w:rsid w:val="00C4696D"/>
    <w:rsid w:val="00C70781"/>
    <w:rsid w:val="00D5457C"/>
    <w:rsid w:val="00D905D0"/>
    <w:rsid w:val="00E451F6"/>
    <w:rsid w:val="00E63D84"/>
    <w:rsid w:val="00E75272"/>
    <w:rsid w:val="00EA3C0A"/>
    <w:rsid w:val="00EB417D"/>
    <w:rsid w:val="00EE0FA7"/>
    <w:rsid w:val="00F93655"/>
    <w:rsid w:val="00FA3FDE"/>
    <w:rsid w:val="00FE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31F1D-89C4-2A43-8F21-D44FB913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6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esler</dc:creator>
  <cp:keywords/>
  <dc:description/>
  <cp:lastModifiedBy>Tara Bristow</cp:lastModifiedBy>
  <cp:revision>2</cp:revision>
  <dcterms:created xsi:type="dcterms:W3CDTF">2018-09-23T16:25:00Z</dcterms:created>
  <dcterms:modified xsi:type="dcterms:W3CDTF">2018-09-23T16:25:00Z</dcterms:modified>
</cp:coreProperties>
</file>